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A5C" w:rsidRPr="007348B6" w:rsidRDefault="00F95A5C" w:rsidP="00F95A5C">
      <w:pPr>
        <w:spacing w:after="0"/>
        <w:outlineLvl w:val="0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pt-BR"/>
        </w:rPr>
        <w:t>S</w:t>
      </w:r>
      <w:r w:rsidRPr="007348B6">
        <w:rPr>
          <w:rFonts w:ascii="Times New Roman" w:eastAsia="Times New Roman" w:hAnsi="Times New Roman"/>
          <w:b/>
          <w:sz w:val="24"/>
          <w:szCs w:val="24"/>
          <w:lang w:eastAsia="pt-BR"/>
        </w:rPr>
        <w:t>1</w:t>
      </w:r>
      <w:r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Table</w:t>
      </w:r>
      <w:r w:rsidRPr="007348B6">
        <w:rPr>
          <w:rFonts w:ascii="Times New Roman" w:eastAsia="Times New Roman" w:hAnsi="Times New Roman"/>
          <w:b/>
          <w:sz w:val="24"/>
          <w:szCs w:val="24"/>
          <w:lang w:eastAsia="pt-BR"/>
        </w:rPr>
        <w:t>.</w:t>
      </w:r>
      <w:proofErr w:type="gramEnd"/>
      <w:r w:rsidRPr="007348B6">
        <w:rPr>
          <w:rFonts w:ascii="Times New Roman" w:eastAsia="Times New Roman" w:hAnsi="Times New Roman"/>
          <w:sz w:val="24"/>
          <w:szCs w:val="24"/>
          <w:lang w:eastAsia="pt-BR"/>
        </w:rPr>
        <w:t xml:space="preserve"> </w:t>
      </w:r>
      <w:proofErr w:type="gramStart"/>
      <w:r w:rsidRPr="00962E38">
        <w:rPr>
          <w:rFonts w:ascii="Times New Roman" w:eastAsia="Times New Roman" w:hAnsi="Times New Roman"/>
          <w:b/>
          <w:sz w:val="24"/>
          <w:szCs w:val="24"/>
          <w:lang w:eastAsia="pt-BR"/>
        </w:rPr>
        <w:t>Primer sequences used for qPCR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518"/>
        <w:gridCol w:w="6095"/>
      </w:tblGrid>
      <w:tr w:rsidR="00F95A5C" w:rsidRPr="007348B6" w:rsidTr="00020EC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quence of PCR primers</w:t>
            </w:r>
          </w:p>
        </w:tc>
      </w:tr>
      <w:tr w:rsidR="00F95A5C" w:rsidRPr="007348B6" w:rsidTr="00020EC9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L-1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CCTTGTGCAAGTGTCTGAAGCAGC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GCCACAGCTTCTCCACAGCCA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NF-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α</w:t>
            </w: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ATCTGAGGGCTCGCCCGGT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CAATGGCAGCACCGCCACCA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EGF</w:t>
            </w: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ACTGTGAGCCTTGTTCAGAGCGG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TCAAGCTGCCTCGCCTTGCA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GF-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5’-CAACCCGGGTGCTTCCGCAT-3’ 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TGCTCCACCTTGGGCTTGCG 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ibronectin</w:t>
            </w: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TGACCCAGACTTACGGTGGCA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GGAGTAGAAGGTCCTACCGTTGTAGTG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SP-1</w:t>
            </w: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5’-GGCAACGAGGGTGACAAGTT-3’ 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CCCTGGTCAGTAGTCCCTTGA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mad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5’-TCAACGGAACTTGGGAATGAG-3’ 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TCACCTCGATCTTGACCTTTTGT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5A5C" w:rsidRPr="007348B6" w:rsidTr="00020EC9">
        <w:tc>
          <w:tcPr>
            <w:tcW w:w="2518" w:type="dxa"/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MP-7</w:t>
            </w:r>
          </w:p>
        </w:tc>
        <w:tc>
          <w:tcPr>
            <w:tcW w:w="6095" w:type="dxa"/>
            <w:shd w:val="clear" w:color="auto" w:fill="auto"/>
          </w:tcPr>
          <w:p w:rsidR="00F95A5C" w:rsidRDefault="00F95A5C" w:rsidP="00020EC9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 xml:space="preserve">Forward 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TGGCGGTGGAGGAGAGTGGG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br/>
              <w:t xml:space="preserve">Reverse 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  <w:t>CTGCAGGCTGGCCAAAGGGG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  <w:p w:rsidR="00F95A5C" w:rsidRPr="007348B6" w:rsidRDefault="00F95A5C" w:rsidP="00020EC9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</w:p>
        </w:tc>
      </w:tr>
      <w:tr w:rsidR="00F95A5C" w:rsidRPr="007348B6" w:rsidTr="00020EC9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mad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br/>
              <w:t xml:space="preserve"> 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</w:tcPr>
          <w:p w:rsidR="00F95A5C" w:rsidRPr="007348B6" w:rsidRDefault="00F95A5C" w:rsidP="00020EC9">
            <w:pPr>
              <w:tabs>
                <w:tab w:val="left" w:pos="3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GCGGATCCCTTGGAAAGG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GCCACAGCTTCTCCACAGCCA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95A5C" w:rsidRPr="007348B6" w:rsidTr="00020EC9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Forward 5’-AGGAGTACGATGAGTCCGGCCC-3’</w:t>
            </w:r>
          </w:p>
          <w:p w:rsidR="00F95A5C" w:rsidRPr="007348B6" w:rsidRDefault="00F95A5C" w:rsidP="00020EC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Reverse 5’-GTAGTGCGGAGCTCTCCTTCA-3’</w:t>
            </w:r>
          </w:p>
        </w:tc>
      </w:tr>
    </w:tbl>
    <w:p w:rsidR="00913581" w:rsidRPr="00F95A5C" w:rsidRDefault="00913581"/>
    <w:sectPr w:rsidR="00913581" w:rsidRPr="00F95A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A5C"/>
    <w:rsid w:val="00913581"/>
    <w:rsid w:val="00952D37"/>
    <w:rsid w:val="00F9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04:00Z</dcterms:created>
  <dcterms:modified xsi:type="dcterms:W3CDTF">2017-06-07T19:05:00Z</dcterms:modified>
</cp:coreProperties>
</file>